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0903C" w14:textId="77777777" w:rsidR="00E62E32" w:rsidRDefault="00E62E32" w:rsidP="00E62E3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7ADA4DB2" w14:textId="77777777" w:rsidR="00E62E32" w:rsidRDefault="00E62E32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1645EDE" w14:textId="20B5ABA7" w:rsidR="00C62CFC" w:rsidRPr="005A334A" w:rsidRDefault="00B854F5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62E32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62CFC" w:rsidRPr="00314629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>rude rates of smoking initiation per 1000</w:t>
      </w:r>
      <w:r w:rsidR="00563139" w:rsidRPr="00314629">
        <w:rPr>
          <w:rFonts w:ascii="Times New Roman" w:hAnsi="Times New Roman" w:cs="Times New Roman"/>
          <w:b/>
          <w:sz w:val="20"/>
          <w:szCs w:val="20"/>
          <w:lang w:val="en-GB"/>
        </w:rPr>
        <w:t>/year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17525" w:rsidRPr="00314629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>and person-years at risk</w:t>
      </w:r>
      <w:r w:rsidR="00C17525" w:rsidRPr="00314629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females by region, age </w:t>
      </w:r>
      <w:r w:rsidR="00D9272F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group, 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r w:rsidR="00D9272F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>period</w:t>
      </w:r>
      <w:r w:rsidR="00C62CFC" w:rsidRP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6105A5" w:rsidRPr="00BE7037" w14:paraId="2AFF4055" w14:textId="77777777" w:rsidTr="003D79C3">
        <w:tc>
          <w:tcPr>
            <w:tcW w:w="1396" w:type="dxa"/>
            <w:tcBorders>
              <w:top w:val="nil"/>
            </w:tcBorders>
            <w:vAlign w:val="center"/>
          </w:tcPr>
          <w:p w14:paraId="02982D44" w14:textId="77777777" w:rsidR="006105A5" w:rsidRPr="00BE7037" w:rsidRDefault="006105A5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230D292D" w14:textId="77777777" w:rsidR="006105A5" w:rsidRPr="00BE7037" w:rsidRDefault="006105A5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85" w:type="dxa"/>
            <w:gridSpan w:val="5"/>
            <w:vAlign w:val="center"/>
          </w:tcPr>
          <w:p w14:paraId="4AF16D69" w14:textId="77777777" w:rsidR="006105A5" w:rsidRPr="00BE7037" w:rsidRDefault="005C7233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="006105A5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riod</w:t>
            </w:r>
          </w:p>
        </w:tc>
      </w:tr>
      <w:tr w:rsidR="006105A5" w:rsidRPr="00BE7037" w14:paraId="362A2A92" w14:textId="77777777" w:rsidTr="003D79C3">
        <w:tc>
          <w:tcPr>
            <w:tcW w:w="1396" w:type="dxa"/>
            <w:vAlign w:val="center"/>
          </w:tcPr>
          <w:p w14:paraId="1D53BD52" w14:textId="0FC9A2DD" w:rsidR="006105A5" w:rsidRPr="00BE7037" w:rsidRDefault="00B63DE1" w:rsidP="004A17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</w:t>
            </w:r>
            <w:r w:rsidR="004C09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A1791" w:rsidRPr="004A1791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3092AE5C" w14:textId="77777777" w:rsidR="006105A5" w:rsidRPr="00BE7037" w:rsidRDefault="006105A5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 </w:t>
            </w:r>
          </w:p>
          <w:p w14:paraId="0637C269" w14:textId="77777777" w:rsidR="006105A5" w:rsidRPr="00BE7037" w:rsidRDefault="006105A5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429F875" w14:textId="622064D8" w:rsidR="006105A5" w:rsidRPr="00BE7037" w:rsidRDefault="008D1D91" w:rsidP="004A17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1970</w:t>
            </w:r>
            <w:r w:rsidR="004C0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4A1791" w:rsidRPr="004A179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792D70D3" w14:textId="77777777" w:rsidR="006105A5" w:rsidRPr="00BE7037" w:rsidRDefault="006105A5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7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5F4E4410" w14:textId="77777777" w:rsidR="006105A5" w:rsidRPr="00BE7037" w:rsidRDefault="006105A5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8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58960BED" w14:textId="77777777" w:rsidR="006105A5" w:rsidRPr="00BE7037" w:rsidRDefault="006105A5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9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0F547571" w14:textId="77777777" w:rsidR="006105A5" w:rsidRPr="00BE7037" w:rsidRDefault="006105A5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0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</w:tr>
      <w:tr w:rsidR="00801AC7" w:rsidRPr="00BE7037" w14:paraId="79FE52CE" w14:textId="77777777" w:rsidTr="003D79C3">
        <w:tc>
          <w:tcPr>
            <w:tcW w:w="1396" w:type="dxa"/>
            <w:vMerge w:val="restart"/>
            <w:vAlign w:val="center"/>
          </w:tcPr>
          <w:p w14:paraId="410D4FB6" w14:textId="77777777" w:rsidR="009A67CB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th </w:t>
            </w:r>
          </w:p>
          <w:p w14:paraId="0AAFF790" w14:textId="36B7D1E8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1BB8FE9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30BD84D" w14:textId="2F0E8F2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1875B59A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8867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6C48E30" w14:textId="1AC66995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6D8FBEF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088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3E9D3F54" w14:textId="03181DC5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31934545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3024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9D5340A" w14:textId="1955F2A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033A6AE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057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3230E54" w14:textId="776B326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22E9AF7F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044)</w:t>
            </w:r>
          </w:p>
        </w:tc>
      </w:tr>
      <w:tr w:rsidR="00801AC7" w:rsidRPr="00BE7037" w14:paraId="6DE487FB" w14:textId="77777777" w:rsidTr="003D79C3">
        <w:tc>
          <w:tcPr>
            <w:tcW w:w="1396" w:type="dxa"/>
            <w:vMerge/>
            <w:vAlign w:val="center"/>
          </w:tcPr>
          <w:p w14:paraId="2CBBA777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14592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5ADB7C3" w14:textId="6263365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346F985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07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8334B85" w14:textId="406EE416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22E4FCF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05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5C96CCB" w14:textId="653B2594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5B5F722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156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7AB03CD" w14:textId="6BDF1603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76BDD42B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93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B8169D5" w14:textId="39EC849A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5EC60617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244)</w:t>
            </w:r>
          </w:p>
        </w:tc>
      </w:tr>
      <w:tr w:rsidR="00801AC7" w:rsidRPr="00BE7037" w14:paraId="33A6F593" w14:textId="77777777" w:rsidTr="003D79C3">
        <w:tc>
          <w:tcPr>
            <w:tcW w:w="1396" w:type="dxa"/>
            <w:vMerge/>
            <w:vAlign w:val="center"/>
          </w:tcPr>
          <w:p w14:paraId="73418A0A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59842A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93013B3" w14:textId="5FFB144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7470AF1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35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1F8EE61" w14:textId="2350B23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65DDB29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46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518286A" w14:textId="02D643DD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0AD325C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05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15D10C4" w14:textId="2CC346D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4A59285D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14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96E469C" w14:textId="1532A7E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7697ABCE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112)</w:t>
            </w:r>
          </w:p>
        </w:tc>
      </w:tr>
      <w:tr w:rsidR="00801AC7" w:rsidRPr="00BE7037" w14:paraId="6AC67E90" w14:textId="77777777" w:rsidTr="003D79C3">
        <w:tc>
          <w:tcPr>
            <w:tcW w:w="1396" w:type="dxa"/>
            <w:vMerge/>
            <w:vAlign w:val="center"/>
          </w:tcPr>
          <w:p w14:paraId="2727C612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E666D3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1036EAB" w14:textId="7C860B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4BB94A9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93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E6EA293" w14:textId="7B3AE1D3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155FAB9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36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246463A" w14:textId="306B668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2D00E36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25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620D970" w14:textId="5273EF0B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05424A33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34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B2535F5" w14:textId="3C06CA7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3D93D105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822)</w:t>
            </w:r>
          </w:p>
        </w:tc>
      </w:tr>
      <w:tr w:rsidR="00801AC7" w:rsidRPr="00BE7037" w14:paraId="5BE7B958" w14:textId="77777777" w:rsidTr="003D79C3">
        <w:tc>
          <w:tcPr>
            <w:tcW w:w="1396" w:type="dxa"/>
            <w:vMerge/>
            <w:vAlign w:val="center"/>
          </w:tcPr>
          <w:p w14:paraId="5BF23AAB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6C1A2B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7D8D06B8" w14:textId="38613E7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2647CDF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63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2BB424DD" w14:textId="34D2AFD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38F7005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371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76D5AD99" w14:textId="41D9DC65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7E71C12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385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6D0C4863" w14:textId="4B5B790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0B41FFF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936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7E058643" w14:textId="5E41098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34FCA8E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335)</w:t>
            </w:r>
          </w:p>
        </w:tc>
      </w:tr>
      <w:tr w:rsidR="00801AC7" w:rsidRPr="00BE7037" w14:paraId="67BF4F4F" w14:textId="77777777" w:rsidTr="003D79C3">
        <w:tc>
          <w:tcPr>
            <w:tcW w:w="1396" w:type="dxa"/>
            <w:vMerge w:val="restart"/>
            <w:vAlign w:val="center"/>
          </w:tcPr>
          <w:p w14:paraId="63BE5D9A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ast </w:t>
            </w:r>
          </w:p>
          <w:p w14:paraId="1919C7B9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0D0FB17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E17F0FB" w14:textId="7393496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6784A35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332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67B8930" w14:textId="2AC8150C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2C4AD9F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768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E97D4C8" w14:textId="10D5F88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31CADB8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208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E542F25" w14:textId="398D60D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0EA1704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179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25CA1AA" w14:textId="32457744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16B2E31B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467)</w:t>
            </w:r>
          </w:p>
        </w:tc>
      </w:tr>
      <w:tr w:rsidR="00801AC7" w:rsidRPr="00BE7037" w14:paraId="019A7D0F" w14:textId="77777777" w:rsidTr="003D79C3">
        <w:tc>
          <w:tcPr>
            <w:tcW w:w="1396" w:type="dxa"/>
            <w:vMerge/>
            <w:vAlign w:val="center"/>
          </w:tcPr>
          <w:p w14:paraId="315274FF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5F38A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70DF6C0" w14:textId="6445A68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2DBFFC8B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56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9481D57" w14:textId="38EA851A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1E9A58F7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37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253C4B6" w14:textId="7D2DC2ED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02AE50D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58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45EF51B" w14:textId="00438D08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79EDF9D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09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99635DF" w14:textId="4654E57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529D8F97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52)</w:t>
            </w:r>
          </w:p>
        </w:tc>
      </w:tr>
      <w:tr w:rsidR="00801AC7" w:rsidRPr="00BE7037" w14:paraId="6E5845A1" w14:textId="77777777" w:rsidTr="003D79C3">
        <w:tc>
          <w:tcPr>
            <w:tcW w:w="1396" w:type="dxa"/>
            <w:vMerge/>
            <w:vAlign w:val="center"/>
          </w:tcPr>
          <w:p w14:paraId="1EBC5CD4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41E33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9B6B525" w14:textId="1D8F7DDC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21502DDA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8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BFBBCC5" w14:textId="2ED2C78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23858A5D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67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519DF7C" w14:textId="16C5182D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5C9F7FBF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11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DF4AB35" w14:textId="21FB587D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5E5914E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34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A82C2B3" w14:textId="066EC1F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2574010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804)</w:t>
            </w:r>
          </w:p>
        </w:tc>
      </w:tr>
      <w:tr w:rsidR="00801AC7" w:rsidRPr="00BE7037" w14:paraId="54BB82F2" w14:textId="77777777" w:rsidTr="003D79C3">
        <w:tc>
          <w:tcPr>
            <w:tcW w:w="1396" w:type="dxa"/>
            <w:vMerge/>
            <w:vAlign w:val="center"/>
          </w:tcPr>
          <w:p w14:paraId="4B741465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3F378A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7428298" w14:textId="0C30E97C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4D98FCC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9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1262601" w14:textId="20045A9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2F8CA15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48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115A008" w14:textId="189926B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75A91EB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8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40B7544" w14:textId="3586ED9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769EB367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97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1556071" w14:textId="3D81018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0361A9CB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495)</w:t>
            </w:r>
          </w:p>
        </w:tc>
      </w:tr>
      <w:tr w:rsidR="00801AC7" w:rsidRPr="00BE7037" w14:paraId="19A9EE36" w14:textId="77777777" w:rsidTr="003D79C3">
        <w:tc>
          <w:tcPr>
            <w:tcW w:w="1396" w:type="dxa"/>
            <w:vMerge/>
            <w:vAlign w:val="center"/>
          </w:tcPr>
          <w:p w14:paraId="389B7294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876A7D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6C0D0544" w14:textId="4BB56CB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4A8FE2F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40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0D02C885" w14:textId="4D14BA75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3ED33EEE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044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4921F52C" w14:textId="0FEE89A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36C7621E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991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1A0BD72B" w14:textId="67A60B08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534A3DE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78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62367481" w14:textId="3449B06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5E2056AC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43)</w:t>
            </w:r>
          </w:p>
        </w:tc>
      </w:tr>
      <w:tr w:rsidR="00801AC7" w:rsidRPr="00BE7037" w14:paraId="0E5ADB75" w14:textId="77777777" w:rsidTr="003D79C3">
        <w:tc>
          <w:tcPr>
            <w:tcW w:w="1396" w:type="dxa"/>
            <w:vMerge w:val="restart"/>
            <w:vAlign w:val="center"/>
          </w:tcPr>
          <w:p w14:paraId="27244C69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</w:t>
            </w:r>
          </w:p>
          <w:p w14:paraId="369413DD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69CAD635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5888FB0" w14:textId="41DA700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02FD240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079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45B4F19" w14:textId="6C9120E8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7DF63AE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6387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A3F02C4" w14:textId="503E732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</w:p>
          <w:p w14:paraId="0E59F87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552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C9CB55C" w14:textId="4879E38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</w:p>
          <w:p w14:paraId="12E647A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2331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757216A" w14:textId="01CAEFF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54A9BA3F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70)</w:t>
            </w:r>
          </w:p>
        </w:tc>
      </w:tr>
      <w:tr w:rsidR="00801AC7" w:rsidRPr="00BE7037" w14:paraId="42B5EA2A" w14:textId="77777777" w:rsidTr="003D79C3">
        <w:tc>
          <w:tcPr>
            <w:tcW w:w="1396" w:type="dxa"/>
            <w:vMerge/>
            <w:vAlign w:val="center"/>
          </w:tcPr>
          <w:p w14:paraId="4EA1BF71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3A24C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7A187CA" w14:textId="6B24ED4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5AE30B4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884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33473CA" w14:textId="0DCC241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1E4AF3C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82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C7732F9" w14:textId="65D9571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</w:p>
          <w:p w14:paraId="43EB42D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107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36FF76A" w14:textId="353E8BC3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69737805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05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DD041D8" w14:textId="672ED96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097AAFC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256)</w:t>
            </w:r>
          </w:p>
        </w:tc>
      </w:tr>
      <w:tr w:rsidR="00801AC7" w:rsidRPr="00BE7037" w14:paraId="13ECAE52" w14:textId="77777777" w:rsidTr="003D79C3">
        <w:tc>
          <w:tcPr>
            <w:tcW w:w="1396" w:type="dxa"/>
            <w:vMerge/>
            <w:vAlign w:val="center"/>
          </w:tcPr>
          <w:p w14:paraId="57E51FAE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FD2890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A09C155" w14:textId="0CB3D83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334A830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74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C90FF94" w14:textId="1D2B7285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  <w:p w14:paraId="71A9A36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22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3EEDA66" w14:textId="5837A523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</w:p>
          <w:p w14:paraId="4D3D3A3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040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0EF54E7" w14:textId="1786731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  <w:p w14:paraId="38990499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331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15243E3" w14:textId="3C21FF19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2C03414B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363)</w:t>
            </w:r>
          </w:p>
        </w:tc>
      </w:tr>
      <w:tr w:rsidR="00801AC7" w:rsidRPr="00BE7037" w14:paraId="4606B33F" w14:textId="77777777" w:rsidTr="003D79C3">
        <w:tc>
          <w:tcPr>
            <w:tcW w:w="1396" w:type="dxa"/>
            <w:vMerge/>
            <w:vAlign w:val="center"/>
          </w:tcPr>
          <w:p w14:paraId="79E82B9E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DE569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EABD06B" w14:textId="7793603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4067673F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08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9F0B593" w14:textId="66AA647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0272B28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64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536BA23" w14:textId="6AA25F8F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1F8F77D5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242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DF4E9CE" w14:textId="0A189E6B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17BA60B6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364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41CF23E" w14:textId="339D8B5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4586235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8397)</w:t>
            </w:r>
          </w:p>
        </w:tc>
      </w:tr>
      <w:tr w:rsidR="00801AC7" w:rsidRPr="00BE7037" w14:paraId="555B3B2D" w14:textId="77777777" w:rsidTr="003D79C3">
        <w:tc>
          <w:tcPr>
            <w:tcW w:w="1396" w:type="dxa"/>
            <w:vMerge/>
            <w:vAlign w:val="center"/>
          </w:tcPr>
          <w:p w14:paraId="0A174E48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B22E43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449902F1" w14:textId="3271E0B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3D12BAE8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41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12992A94" w14:textId="64CA4C22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1903308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244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2A689C4E" w14:textId="4F4DD33E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0A41353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8391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02A2CFB4" w14:textId="62CF6FE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3B06EEA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8514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13FD5FD9" w14:textId="1341F66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7A52CBA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205)</w:t>
            </w:r>
          </w:p>
        </w:tc>
      </w:tr>
      <w:tr w:rsidR="00801AC7" w:rsidRPr="00BE7037" w14:paraId="0D2A000E" w14:textId="77777777" w:rsidTr="003D79C3">
        <w:tc>
          <w:tcPr>
            <w:tcW w:w="1396" w:type="dxa"/>
            <w:vMerge w:val="restart"/>
            <w:vAlign w:val="center"/>
          </w:tcPr>
          <w:p w14:paraId="27FA1D11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st</w:t>
            </w:r>
          </w:p>
          <w:p w14:paraId="4139E859" w14:textId="77777777" w:rsidR="00801AC7" w:rsidRPr="00BE7037" w:rsidRDefault="00801AC7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659369A2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3485ABE" w14:textId="53F0FA20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69CE24A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14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4602D20" w14:textId="684A053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  <w:p w14:paraId="18AFE90A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444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F8BD1E4" w14:textId="345F15F1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21FFE694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006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13D91EE" w14:textId="386DF76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6214535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895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0CD2E01" w14:textId="6E07A818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1A6AC591" w14:textId="77777777" w:rsidR="00801AC7" w:rsidRPr="00BE7037" w:rsidRDefault="00801AC7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19)</w:t>
            </w:r>
          </w:p>
        </w:tc>
      </w:tr>
      <w:tr w:rsidR="0041050D" w:rsidRPr="00BE7037" w14:paraId="543AF93B" w14:textId="77777777" w:rsidTr="003D79C3">
        <w:tc>
          <w:tcPr>
            <w:tcW w:w="1396" w:type="dxa"/>
            <w:vMerge/>
            <w:vAlign w:val="center"/>
          </w:tcPr>
          <w:p w14:paraId="1F50CB4A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93A42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00E71CC" w14:textId="4817A366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353066F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898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CEAF2FD" w14:textId="4AB2EAE0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7C78A4E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03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B5B3FAF" w14:textId="30CAD744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36A6E98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41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C59A86D" w14:textId="57B4EEC3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="00974C61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  <w:p w14:paraId="569F22E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48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20AF8CC" w14:textId="3AEBCC5E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69F76DC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299)</w:t>
            </w:r>
          </w:p>
        </w:tc>
      </w:tr>
      <w:tr w:rsidR="0041050D" w:rsidRPr="00BE7037" w14:paraId="63D34DD5" w14:textId="77777777" w:rsidTr="003D79C3">
        <w:tc>
          <w:tcPr>
            <w:tcW w:w="1396" w:type="dxa"/>
            <w:vMerge/>
            <w:vAlign w:val="center"/>
          </w:tcPr>
          <w:p w14:paraId="75781E07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24EB5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F64C7DC" w14:textId="7DAB17CE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685434A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81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1752D43" w14:textId="22EF68B9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07560C1B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15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B1B1419" w14:textId="3F70C5CE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28DEA91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93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10A64D7" w14:textId="042BD9D3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06CB36C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6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D014800" w14:textId="1A955330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7533EB35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926)</w:t>
            </w:r>
          </w:p>
        </w:tc>
      </w:tr>
      <w:tr w:rsidR="0041050D" w:rsidRPr="00BE7037" w14:paraId="030EDB45" w14:textId="77777777" w:rsidTr="003D79C3">
        <w:tc>
          <w:tcPr>
            <w:tcW w:w="1396" w:type="dxa"/>
            <w:vMerge/>
            <w:vAlign w:val="center"/>
          </w:tcPr>
          <w:p w14:paraId="3C5DCEB4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CF9F9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9293ECA" w14:textId="7413D025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7E5A9F6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03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5A11777" w14:textId="24C224C7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="00974C61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  <w:p w14:paraId="400E182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00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7C18DF8" w14:textId="5984A7E5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57706252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47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D78CE1E" w14:textId="51A22D6D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6E87FEB5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052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2434D3A" w14:textId="2F516D18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1AF6A46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11)</w:t>
            </w:r>
          </w:p>
        </w:tc>
      </w:tr>
      <w:tr w:rsidR="0041050D" w:rsidRPr="00BE7037" w14:paraId="1D5D5DBD" w14:textId="77777777" w:rsidTr="003D79C3">
        <w:tc>
          <w:tcPr>
            <w:tcW w:w="1396" w:type="dxa"/>
            <w:vMerge/>
            <w:vAlign w:val="center"/>
          </w:tcPr>
          <w:p w14:paraId="6BFE883B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</w:tcBorders>
            <w:vAlign w:val="center"/>
          </w:tcPr>
          <w:p w14:paraId="1EBD390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5C424445" w14:textId="77E264F4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7541ECC5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72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7D253C5F" w14:textId="3995D375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1889FDA1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51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00D3B95F" w14:textId="38D9DDFA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557B279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650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70AB6B0E" w14:textId="515127E7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7B36E62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987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04285FEE" w14:textId="655ABE34" w:rsidR="00974C61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1BF4E762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528)</w:t>
            </w:r>
          </w:p>
        </w:tc>
      </w:tr>
    </w:tbl>
    <w:p w14:paraId="4AD822AA" w14:textId="77777777" w:rsidR="00495CD8" w:rsidRDefault="00495CD8" w:rsidP="00495CD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1E1EBE9" w14:textId="3C083F81" w:rsidR="005C7233" w:rsidRPr="005A334A" w:rsidRDefault="004A1791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A1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untries </w:t>
      </w:r>
      <w:r w:rsidR="00661C1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presented are 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Denmark, Finland, Iceland, Norway, Sweden, U</w:t>
      </w:r>
      <w:r w:rsidR="00D9272F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nited 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D9272F" w:rsidRPr="005A334A">
        <w:rPr>
          <w:rFonts w:ascii="Times New Roman" w:hAnsi="Times New Roman" w:cs="Times New Roman"/>
          <w:sz w:val="20"/>
          <w:szCs w:val="20"/>
          <w:lang w:val="en-GB"/>
        </w:rPr>
        <w:t>ingdom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North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); Estonia, Macedonia, Poland (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East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); Italy, Portugal, Spain (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South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); Belgium, France, Germany, </w:t>
      </w:r>
      <w:r w:rsidR="00D9272F" w:rsidRPr="005A334A">
        <w:rPr>
          <w:rFonts w:ascii="Times New Roman" w:hAnsi="Times New Roman" w:cs="Times New Roman"/>
          <w:sz w:val="20"/>
          <w:szCs w:val="20"/>
          <w:lang w:val="en-GB"/>
        </w:rPr>
        <w:t>Netherlands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, Switzerland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West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14:paraId="732411B9" w14:textId="76A07D24" w:rsidR="00D9272F" w:rsidRPr="005A334A" w:rsidRDefault="004A1791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b</w:t>
      </w:r>
      <w:r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D9272F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1</w:t>
      </w:r>
      <w:r w:rsidR="00D9272F" w:rsidRPr="005A33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st</w:t>
      </w:r>
      <w:r w:rsidR="00D9272F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percentile in the class (combining all sexes and regions) was 1944 </w:t>
      </w:r>
    </w:p>
    <w:sectPr w:rsidR="00D9272F" w:rsidRPr="005A334A" w:rsidSect="001A60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8FBDF2" w14:textId="77777777" w:rsidR="005F79BF" w:rsidRDefault="005F79BF" w:rsidP="0073070F">
      <w:pPr>
        <w:spacing w:after="0" w:line="240" w:lineRule="auto"/>
      </w:pPr>
      <w:r>
        <w:separator/>
      </w:r>
    </w:p>
  </w:endnote>
  <w:endnote w:type="continuationSeparator" w:id="0">
    <w:p w14:paraId="3F57DB6F" w14:textId="77777777" w:rsidR="005F79BF" w:rsidRDefault="005F79BF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7A243" w14:textId="77777777" w:rsidR="002A64F3" w:rsidRDefault="002A64F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1005" w14:textId="77777777" w:rsidR="000148A6" w:rsidRPr="002A64F3" w:rsidRDefault="000148A6" w:rsidP="002A64F3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373AE" w14:textId="77777777" w:rsidR="002A64F3" w:rsidRDefault="002A64F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6B345" w14:textId="77777777" w:rsidR="005F79BF" w:rsidRDefault="005F79BF" w:rsidP="0073070F">
      <w:pPr>
        <w:spacing w:after="0" w:line="240" w:lineRule="auto"/>
      </w:pPr>
      <w:r>
        <w:separator/>
      </w:r>
    </w:p>
  </w:footnote>
  <w:footnote w:type="continuationSeparator" w:id="0">
    <w:p w14:paraId="62C39335" w14:textId="77777777" w:rsidR="005F79BF" w:rsidRDefault="005F79BF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AC9E8" w14:textId="77777777" w:rsidR="002A64F3" w:rsidRDefault="002A64F3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5F7B1" w14:textId="77777777" w:rsidR="002A64F3" w:rsidRDefault="002A64F3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658C8" w14:textId="77777777" w:rsidR="002A64F3" w:rsidRDefault="002A64F3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1733A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64F3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44D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9BF"/>
    <w:rsid w:val="005F7E74"/>
    <w:rsid w:val="00600EE4"/>
    <w:rsid w:val="0060146B"/>
    <w:rsid w:val="00602506"/>
    <w:rsid w:val="00602D38"/>
    <w:rsid w:val="00604E33"/>
    <w:rsid w:val="00605FC7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704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5415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2E32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30:00Z</dcterms:created>
  <dcterms:modified xsi:type="dcterms:W3CDTF">2018-07-27T08:39:00Z</dcterms:modified>
</cp:coreProperties>
</file>